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horzAnchor="margin" w:tblpY="630"/>
        <w:tblW w:w="0" w:type="auto"/>
        <w:tblLook w:val="04A0" w:firstRow="1" w:lastRow="0" w:firstColumn="1" w:lastColumn="0" w:noHBand="0" w:noVBand="1"/>
      </w:tblPr>
      <w:tblGrid>
        <w:gridCol w:w="1257"/>
        <w:gridCol w:w="1432"/>
        <w:gridCol w:w="1134"/>
        <w:gridCol w:w="1275"/>
        <w:gridCol w:w="1701"/>
        <w:gridCol w:w="1560"/>
        <w:gridCol w:w="2097"/>
      </w:tblGrid>
      <w:tr w:rsidR="0003627E" w:rsidRPr="004D21C6" w14:paraId="2138124F" w14:textId="77777777" w:rsidTr="0003627E">
        <w:trPr>
          <w:cantSplit/>
          <w:trHeight w:hRule="exact" w:val="794"/>
        </w:trPr>
        <w:tc>
          <w:tcPr>
            <w:tcW w:w="1257" w:type="dxa"/>
            <w:vAlign w:val="center"/>
          </w:tcPr>
          <w:p w14:paraId="47BCCC79" w14:textId="77777777" w:rsidR="004D21C6" w:rsidRPr="004D21C6" w:rsidRDefault="004D21C6" w:rsidP="000362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B9DC2B" w14:textId="1655D70E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rcle present clinical signs</w:t>
            </w:r>
          </w:p>
        </w:tc>
        <w:tc>
          <w:tcPr>
            <w:tcW w:w="1432" w:type="dxa"/>
            <w:vAlign w:val="center"/>
          </w:tcPr>
          <w:p w14:paraId="1340373D" w14:textId="3EA38002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</w:t>
            </w:r>
          </w:p>
        </w:tc>
        <w:tc>
          <w:tcPr>
            <w:tcW w:w="1134" w:type="dxa"/>
            <w:vAlign w:val="center"/>
          </w:tcPr>
          <w:p w14:paraId="2193DBEE" w14:textId="513AF9DC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ntal status</w:t>
            </w:r>
          </w:p>
        </w:tc>
        <w:tc>
          <w:tcPr>
            <w:tcW w:w="1275" w:type="dxa"/>
            <w:vAlign w:val="center"/>
          </w:tcPr>
          <w:p w14:paraId="4068F8DA" w14:textId="18BDCD7F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vement</w:t>
            </w:r>
          </w:p>
        </w:tc>
        <w:tc>
          <w:tcPr>
            <w:tcW w:w="1701" w:type="dxa"/>
            <w:vAlign w:val="center"/>
          </w:tcPr>
          <w:p w14:paraId="161F904D" w14:textId="79DCDA41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parameters</w:t>
            </w:r>
          </w:p>
        </w:tc>
        <w:tc>
          <w:tcPr>
            <w:tcW w:w="1560" w:type="dxa"/>
            <w:vAlign w:val="center"/>
          </w:tcPr>
          <w:p w14:paraId="53EF89ED" w14:textId="5E9052AC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nial nerves</w:t>
            </w:r>
          </w:p>
        </w:tc>
        <w:tc>
          <w:tcPr>
            <w:tcW w:w="2097" w:type="dxa"/>
            <w:vAlign w:val="center"/>
          </w:tcPr>
          <w:p w14:paraId="278B2C88" w14:textId="00B5C21B" w:rsidR="004D21C6" w:rsidRPr="004D21C6" w:rsidRDefault="004D21C6" w:rsidP="0003627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D21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haviour</w:t>
            </w:r>
            <w:proofErr w:type="spellEnd"/>
          </w:p>
        </w:tc>
      </w:tr>
      <w:tr w:rsidR="0003627E" w:rsidRPr="004D21C6" w14:paraId="664537F3" w14:textId="77777777" w:rsidTr="0003627E">
        <w:tc>
          <w:tcPr>
            <w:tcW w:w="1257" w:type="dxa"/>
            <w:vMerge w:val="restart"/>
            <w:textDirection w:val="btLr"/>
          </w:tcPr>
          <w:p w14:paraId="783C0B6B" w14:textId="0F7972E6" w:rsidR="004D21C6" w:rsidRPr="004D21C6" w:rsidRDefault="00690FD8" w:rsidP="0003627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atient </w:t>
            </w:r>
            <w:r w:rsidR="004D21C6" w:rsidRPr="004D21C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D, place label</w:t>
            </w:r>
          </w:p>
          <w:p w14:paraId="7F231D50" w14:textId="15D05C5F" w:rsidR="004D21C6" w:rsidRPr="004D21C6" w:rsidRDefault="004D21C6" w:rsidP="0003627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14:paraId="32B56582" w14:textId="2172A0E0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ample 1 (0h)</w:t>
            </w:r>
          </w:p>
          <w:p w14:paraId="463C6F2C" w14:textId="1781B863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Time and date: </w:t>
            </w:r>
          </w:p>
          <w:p w14:paraId="1FDE3092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B983E6" w14:textId="29FA1A2C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LE given before sampling?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0EE4C086" w14:textId="16B479DF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295EFD2D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F71C3D" w14:textId="7A48359D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edication given before sampling? 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3C6649E1" w14:textId="78C84CD7" w:rsid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4A04B1BE" w14:textId="77777777" w:rsid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E9B830D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f yes, what?</w:t>
            </w:r>
          </w:p>
          <w:p w14:paraId="0128843F" w14:textId="730F39CD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DC32BD" w14:textId="77777777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CB377E" w14:textId="587110F3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1AD8E4C8" w14:textId="26D103AA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  <w:t>Somnol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</w:t>
            </w:r>
          </w:p>
          <w:p w14:paraId="23907DCC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6D70D2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tupor</w:t>
            </w:r>
          </w:p>
          <w:p w14:paraId="386034F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1AD334" w14:textId="38240F6C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Coma </w:t>
            </w:r>
          </w:p>
          <w:p w14:paraId="0A6613DF" w14:textId="56F8C40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B3E9DA8" w14:textId="77777777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7D9851" w14:textId="3D936962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</w:p>
          <w:p w14:paraId="374286BD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80FE6C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Non-ambulatory</w:t>
            </w:r>
          </w:p>
          <w:p w14:paraId="2415C53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4EEEF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  <w:p w14:paraId="62E0064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17F539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  <w:p w14:paraId="6BB7B151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4BDF1E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yperesthesia</w:t>
            </w:r>
          </w:p>
          <w:p w14:paraId="3978EADF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150139" w14:textId="055F380C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1701" w:type="dxa"/>
          </w:tcPr>
          <w:p w14:paraId="1E874917" w14:textId="77777777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F542A4" w14:textId="18094283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="00690FD8">
              <w:rPr>
                <w:rFonts w:ascii="Times New Roman" w:hAnsi="Times New Roman" w:cs="Times New Roman"/>
                <w:sz w:val="16"/>
                <w:szCs w:val="16"/>
              </w:rPr>
              <w:t>erature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78396E01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81FE01" w14:textId="1B77CCF8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R:</w:t>
            </w:r>
          </w:p>
          <w:p w14:paraId="7B7CB8E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D1D24C" w14:textId="5DFF0ED9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RR:</w:t>
            </w:r>
          </w:p>
          <w:p w14:paraId="0724D91E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10EC09" w14:textId="32D0DE8D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Blood pressure:</w:t>
            </w:r>
          </w:p>
          <w:p w14:paraId="66A20EAA" w14:textId="77777777" w:rsidR="00FB36D8" w:rsidRDefault="00FB36D8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5F13F5" w14:textId="77777777" w:rsidR="00FB36D8" w:rsidRPr="004D21C6" w:rsidRDefault="00FB36D8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EC9038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D9379B" w14:textId="4EDEDFD1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bnormal breathing pattern?</w:t>
            </w:r>
          </w:p>
          <w:p w14:paraId="629C56D6" w14:textId="2097EDE8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32A5A0D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E344BE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DC90F5" w14:textId="00A53DF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893BD4C" w14:textId="77777777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1847AB" w14:textId="470BBE63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upils:</w:t>
            </w:r>
          </w:p>
          <w:p w14:paraId="45597E9C" w14:textId="77590375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osi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driasis</w:t>
            </w:r>
          </w:p>
          <w:p w14:paraId="310851B5" w14:textId="77777777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isocoria</w:t>
            </w:r>
          </w:p>
          <w:p w14:paraId="7A2484B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1CAA4F" w14:textId="1CE982FC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LR:</w:t>
            </w:r>
          </w:p>
          <w:p w14:paraId="39F8F507" w14:textId="331728E0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bnormal </w:t>
            </w:r>
          </w:p>
          <w:p w14:paraId="3192D799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5C4C92" w14:textId="6F38C73F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Visual impairment:</w:t>
            </w:r>
          </w:p>
          <w:p w14:paraId="795D9E70" w14:textId="21593E3E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6C1C37FF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12AA6F" w14:textId="32616AF9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alivat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</w:t>
            </w:r>
          </w:p>
          <w:p w14:paraId="3708D627" w14:textId="6386C70E" w:rsidR="004D21C6" w:rsidRP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1A46BC0E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B1CD65" w14:textId="56A0DD36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7" w:type="dxa"/>
          </w:tcPr>
          <w:p w14:paraId="7D3ABEAE" w14:textId="77777777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2B98A2" w14:textId="46D1E493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  <w:p w14:paraId="3D62B292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AB8E2B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olyphagia</w:t>
            </w:r>
          </w:p>
          <w:p w14:paraId="079DD92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626D01" w14:textId="21A1BB9E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allucination/disorientation</w:t>
            </w:r>
          </w:p>
          <w:p w14:paraId="2B1ADFCB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E0CA6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  <w:p w14:paraId="7133BD09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AE766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Other, specify: </w:t>
            </w:r>
          </w:p>
          <w:p w14:paraId="61A34D5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7EC7A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21A1B4" w14:textId="3FE8BA5E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Other comments to clinical signs:</w:t>
            </w:r>
          </w:p>
        </w:tc>
      </w:tr>
      <w:tr w:rsidR="0003627E" w:rsidRPr="004D21C6" w14:paraId="6F442B08" w14:textId="77777777" w:rsidTr="0003627E">
        <w:tc>
          <w:tcPr>
            <w:tcW w:w="1257" w:type="dxa"/>
            <w:vMerge/>
          </w:tcPr>
          <w:p w14:paraId="08806303" w14:textId="3255882C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14:paraId="4A261E14" w14:textId="4592642D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Sample </w:t>
            </w:r>
            <w:r w:rsidR="00C57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)</w:t>
            </w:r>
          </w:p>
          <w:p w14:paraId="335CCDCB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Time and date: </w:t>
            </w:r>
          </w:p>
          <w:p w14:paraId="0A4FA723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CB9AA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LE given before sampling?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19F876DF" w14:textId="7CDDEA03" w:rsidR="004D21C6" w:rsidRPr="00C57B9A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57B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C57B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6BF5151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8A9E99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edication given before sampling? 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2AF322DC" w14:textId="57B1C168" w:rsid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4C8D0C24" w14:textId="77777777" w:rsidR="004D21C6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A17A01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f yes, what?</w:t>
            </w:r>
          </w:p>
          <w:p w14:paraId="406315A0" w14:textId="1D7CA9CB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7BFDDF" w14:textId="77777777" w:rsidR="00C57B9A" w:rsidRDefault="00C57B9A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0B544B" w14:textId="0DF4AC20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35AD809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  <w:t>Somnolence</w:t>
            </w:r>
          </w:p>
          <w:p w14:paraId="5C29DA72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AE21DA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tupor</w:t>
            </w:r>
          </w:p>
          <w:p w14:paraId="4F558B4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CBF509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Coma </w:t>
            </w:r>
          </w:p>
          <w:p w14:paraId="3441630F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8223450" w14:textId="77777777" w:rsidR="00C57B9A" w:rsidRDefault="00C57B9A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842B7D" w14:textId="75C74154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</w:p>
          <w:p w14:paraId="5F8556B7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5C9182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Non-ambulatory</w:t>
            </w:r>
          </w:p>
          <w:p w14:paraId="0F46F8B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BFC80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  <w:p w14:paraId="486904E3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ED649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  <w:p w14:paraId="5138AC7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3CAF97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yperesthesia</w:t>
            </w:r>
          </w:p>
          <w:p w14:paraId="6128F857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81F850" w14:textId="7BCBFC31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1701" w:type="dxa"/>
          </w:tcPr>
          <w:p w14:paraId="095C2F6B" w14:textId="77777777" w:rsidR="00C57B9A" w:rsidRDefault="00C57B9A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96D4CB" w14:textId="0B623C00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="00690FD8">
              <w:rPr>
                <w:rFonts w:ascii="Times New Roman" w:hAnsi="Times New Roman" w:cs="Times New Roman"/>
                <w:sz w:val="16"/>
                <w:szCs w:val="16"/>
              </w:rPr>
              <w:t>erature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446E464A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B56DA" w14:textId="4552C374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R:</w:t>
            </w:r>
          </w:p>
          <w:p w14:paraId="5D8FDE7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56129B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RR:</w:t>
            </w:r>
          </w:p>
          <w:p w14:paraId="4814B7EC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E0BD10" w14:textId="77777777" w:rsid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Blood pressure:</w:t>
            </w:r>
          </w:p>
          <w:p w14:paraId="15A16919" w14:textId="77777777" w:rsidR="00FB36D8" w:rsidRDefault="00FB36D8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92D742" w14:textId="77777777" w:rsidR="00FB36D8" w:rsidRPr="004D21C6" w:rsidRDefault="00FB36D8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C1F0F9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4631FC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bnormal breathing pattern?</w:t>
            </w:r>
          </w:p>
          <w:p w14:paraId="17F86CDC" w14:textId="386427DE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3075055F" w14:textId="77777777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45BD20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1FE1F0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0A904F7" w14:textId="77777777" w:rsidR="00C57B9A" w:rsidRDefault="00C57B9A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93FE3A" w14:textId="3093C994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upils:</w:t>
            </w:r>
          </w:p>
          <w:p w14:paraId="458CC1B3" w14:textId="4B46A538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 w:rsidR="00FB36D8"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osis </w:t>
            </w:r>
            <w:r w:rsidR="00FB36D8"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driasis</w:t>
            </w:r>
          </w:p>
          <w:p w14:paraId="43EFC692" w14:textId="77777777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isocoria</w:t>
            </w:r>
          </w:p>
          <w:p w14:paraId="60A1A102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AABEFE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LR:</w:t>
            </w:r>
          </w:p>
          <w:p w14:paraId="386DD404" w14:textId="1A87EF9F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bnormal </w:t>
            </w:r>
          </w:p>
          <w:p w14:paraId="686B6AB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E95FA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Visual impairment:</w:t>
            </w:r>
          </w:p>
          <w:p w14:paraId="43071821" w14:textId="7F273FD1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0235861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6569CE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alivating</w:t>
            </w:r>
          </w:p>
          <w:p w14:paraId="7F98FB0C" w14:textId="3E0E1D3F" w:rsidR="004D21C6" w:rsidRPr="00FB36D8" w:rsidRDefault="004D21C6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 w:rsid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2AE3EBD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2B9BF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7" w:type="dxa"/>
          </w:tcPr>
          <w:p w14:paraId="5774B0B9" w14:textId="77777777" w:rsidR="00C57B9A" w:rsidRDefault="00C57B9A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AF039" w14:textId="5F30352C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  <w:p w14:paraId="5E3E63C4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8644BA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olyphagia</w:t>
            </w:r>
          </w:p>
          <w:p w14:paraId="2C0743FA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C78E56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allucination/disorientation</w:t>
            </w:r>
          </w:p>
          <w:p w14:paraId="5BAC3BC7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7E2685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  <w:p w14:paraId="7798A55D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0CD41A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Other, specify: </w:t>
            </w:r>
          </w:p>
          <w:p w14:paraId="2531B1E7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82B731" w14:textId="77777777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0B1C29" w14:textId="54B9650F" w:rsidR="004D21C6" w:rsidRPr="004D21C6" w:rsidRDefault="004D21C6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Other comments to clinical signs:</w:t>
            </w:r>
          </w:p>
        </w:tc>
      </w:tr>
      <w:tr w:rsidR="00D7310B" w:rsidRPr="004D21C6" w14:paraId="62F15C28" w14:textId="77777777" w:rsidTr="0003627E">
        <w:tc>
          <w:tcPr>
            <w:tcW w:w="1257" w:type="dxa"/>
            <w:vMerge w:val="restart"/>
          </w:tcPr>
          <w:p w14:paraId="2533BF74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14:paraId="4556E662" w14:textId="1C19F209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Samp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)</w:t>
            </w:r>
          </w:p>
          <w:p w14:paraId="31D125F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Time and date: </w:t>
            </w:r>
          </w:p>
          <w:p w14:paraId="3FAAC2A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F9A06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LE given before sampling?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478AC025" w14:textId="04D8DD21" w:rsidR="00D7310B" w:rsidRPr="00C57B9A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57B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C57B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30FA1E8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0C38D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edication given before sampling? 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20ED782F" w14:textId="0EBDDC5B" w:rsidR="00D7310B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51286203" w14:textId="77777777" w:rsidR="00D7310B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544FD1C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f yes, what?</w:t>
            </w:r>
          </w:p>
          <w:p w14:paraId="4D448E32" w14:textId="5765521E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34269B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B403C2" w14:textId="32AC9DF2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7A00FF6B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  <w:t>Somnolence</w:t>
            </w:r>
          </w:p>
          <w:p w14:paraId="135392D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4725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tupor</w:t>
            </w:r>
          </w:p>
          <w:p w14:paraId="5F12096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FEAF6B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Coma </w:t>
            </w:r>
          </w:p>
          <w:p w14:paraId="5A0FF1D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CD5A3A1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9C8C44" w14:textId="22B9CC0C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</w:p>
          <w:p w14:paraId="3ABDD1D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28D7D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Non-ambulatory</w:t>
            </w:r>
          </w:p>
          <w:p w14:paraId="7CEE052F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49DC5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  <w:p w14:paraId="76974155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B2558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  <w:p w14:paraId="0B87515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484CC5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yperesthesia</w:t>
            </w:r>
          </w:p>
          <w:p w14:paraId="2DB61D6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BD0771" w14:textId="3E939BBD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1701" w:type="dxa"/>
          </w:tcPr>
          <w:p w14:paraId="1CDDEA87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CA83E4" w14:textId="21842569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="00690FD8">
              <w:rPr>
                <w:rFonts w:ascii="Times New Roman" w:hAnsi="Times New Roman" w:cs="Times New Roman"/>
                <w:sz w:val="16"/>
                <w:szCs w:val="16"/>
              </w:rPr>
              <w:t>erature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5732A0B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4B582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R:</w:t>
            </w:r>
          </w:p>
          <w:p w14:paraId="0180BBD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B1DB8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RR:</w:t>
            </w:r>
          </w:p>
          <w:p w14:paraId="3C3F900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853482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Blood pressure:</w:t>
            </w:r>
          </w:p>
          <w:p w14:paraId="6B8B6DB2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872D9B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3C428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D042A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bnormal breathing pattern?</w:t>
            </w:r>
          </w:p>
          <w:p w14:paraId="2498E651" w14:textId="7D7CB79E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18C8846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8B0D45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D34115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38320C8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890B52" w14:textId="087B0BDF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upils:</w:t>
            </w:r>
          </w:p>
          <w:p w14:paraId="48844146" w14:textId="254D82BA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 xml:space="preserve">Miosis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Mydriasis</w:t>
            </w:r>
          </w:p>
          <w:p w14:paraId="14C8F745" w14:textId="77777777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isocoria</w:t>
            </w:r>
          </w:p>
          <w:p w14:paraId="7CC2C79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6ED3A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LR:</w:t>
            </w:r>
          </w:p>
          <w:p w14:paraId="51BB7122" w14:textId="349D3244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bnormal </w:t>
            </w:r>
          </w:p>
          <w:p w14:paraId="1EF004A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EFA30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Visual impairment:</w:t>
            </w:r>
          </w:p>
          <w:p w14:paraId="1C4E495E" w14:textId="7D59C0C3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02615E8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3866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alivating</w:t>
            </w:r>
          </w:p>
          <w:p w14:paraId="26F71953" w14:textId="559FF349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709346B6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74A3F5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7" w:type="dxa"/>
          </w:tcPr>
          <w:p w14:paraId="39E9305C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0CB1D8" w14:textId="088D9065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  <w:p w14:paraId="4B0FA3E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0EC49B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olyphagia</w:t>
            </w:r>
          </w:p>
          <w:p w14:paraId="7B994E4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5D60DF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allucination/disorientation</w:t>
            </w:r>
          </w:p>
          <w:p w14:paraId="705A2BBE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D04F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  <w:p w14:paraId="7BC47C2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DAD64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Other, specify: </w:t>
            </w:r>
          </w:p>
          <w:p w14:paraId="555A548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6A965E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C2EC55" w14:textId="4ABBC46F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Other comments to clinical signs:</w:t>
            </w:r>
          </w:p>
        </w:tc>
      </w:tr>
      <w:tr w:rsidR="00D7310B" w:rsidRPr="004D21C6" w14:paraId="4D4C24AB" w14:textId="77777777" w:rsidTr="0003627E">
        <w:tc>
          <w:tcPr>
            <w:tcW w:w="1257" w:type="dxa"/>
            <w:vMerge/>
          </w:tcPr>
          <w:p w14:paraId="60695E3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14:paraId="70ED9CCD" w14:textId="1004C85B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Sample </w:t>
            </w:r>
            <w:r w:rsidR="00690FD8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)</w:t>
            </w:r>
          </w:p>
          <w:p w14:paraId="66A5589C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Time and date: </w:t>
            </w:r>
          </w:p>
          <w:p w14:paraId="7045477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D4790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LE given before sampling?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6E34BE43" w14:textId="4022F17A" w:rsidR="00D7310B" w:rsidRPr="00C57B9A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57B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C57B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787408AC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68036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edication given before sampling? 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63566A44" w14:textId="5BECB055" w:rsidR="00D7310B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4D21C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05379E3B" w14:textId="77777777" w:rsidR="00D7310B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1BDE3A6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If yes, what?</w:t>
            </w:r>
          </w:p>
          <w:p w14:paraId="45507591" w14:textId="12AEE3DB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8E84C4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31F4AE" w14:textId="41F0FFB4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  <w:p w14:paraId="458471E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br/>
              <w:t>Somnolence</w:t>
            </w:r>
          </w:p>
          <w:p w14:paraId="0511A73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47F691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tupor</w:t>
            </w:r>
          </w:p>
          <w:p w14:paraId="10CAE48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ACFBCF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Coma </w:t>
            </w:r>
          </w:p>
          <w:p w14:paraId="3ABB12BE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E5A2EFD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4510F6" w14:textId="57882E04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</w:p>
          <w:p w14:paraId="61A8824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9A167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Non-ambulatory</w:t>
            </w:r>
          </w:p>
          <w:p w14:paraId="6A5C89B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1B9A40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remor</w:t>
            </w:r>
          </w:p>
          <w:p w14:paraId="6CF97D9C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54CD5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taxia</w:t>
            </w:r>
          </w:p>
          <w:p w14:paraId="6255A22C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3B549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yperesthesia</w:t>
            </w:r>
          </w:p>
          <w:p w14:paraId="2129003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CADF69" w14:textId="3CF941C0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  <w:tc>
          <w:tcPr>
            <w:tcW w:w="1701" w:type="dxa"/>
          </w:tcPr>
          <w:p w14:paraId="3DF7C774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C3672" w14:textId="659BEBC8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Temp</w:t>
            </w:r>
            <w:r w:rsidR="00690FD8">
              <w:rPr>
                <w:rFonts w:ascii="Times New Roman" w:hAnsi="Times New Roman" w:cs="Times New Roman"/>
                <w:sz w:val="16"/>
                <w:szCs w:val="16"/>
              </w:rPr>
              <w:t>erature</w:t>
            </w: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:</w:t>
            </w:r>
          </w:p>
          <w:p w14:paraId="09A1892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16AF6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R:</w:t>
            </w:r>
          </w:p>
          <w:p w14:paraId="2253B1E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DD8AB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RR:</w:t>
            </w:r>
          </w:p>
          <w:p w14:paraId="711F8277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DD1653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Blood pressure:</w:t>
            </w:r>
          </w:p>
          <w:p w14:paraId="44215239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CE826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E5B2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EC8BD6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bnormal breathing pattern?</w:t>
            </w:r>
          </w:p>
          <w:p w14:paraId="78BD7D4F" w14:textId="6558C29F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187D4779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2BA58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E9978F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D2D21F8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7A0B34" w14:textId="65AB7179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upils:</w:t>
            </w:r>
          </w:p>
          <w:p w14:paraId="770C9797" w14:textId="051EB5BA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 xml:space="preserve">Miosis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Mydriasis</w:t>
            </w:r>
          </w:p>
          <w:p w14:paraId="3920638F" w14:textId="77777777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isocoria</w:t>
            </w:r>
          </w:p>
          <w:p w14:paraId="2A98276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CC56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LR:</w:t>
            </w:r>
          </w:p>
          <w:p w14:paraId="129DED97" w14:textId="192F3730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rmal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bnormal </w:t>
            </w:r>
          </w:p>
          <w:p w14:paraId="4FB0864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1C5C7C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Visual impairment:</w:t>
            </w:r>
          </w:p>
          <w:p w14:paraId="5514E334" w14:textId="34F87BC9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1D5D19C9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B2E9F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Salivating</w:t>
            </w:r>
          </w:p>
          <w:p w14:paraId="45C6A08A" w14:textId="3D79266A" w:rsidR="00D7310B" w:rsidRPr="00FB36D8" w:rsidRDefault="00D7310B" w:rsidP="0003627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es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  </w:t>
            </w:r>
            <w:r w:rsidRPr="00FB36D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</w:t>
            </w:r>
          </w:p>
          <w:p w14:paraId="7009B8FA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682FAE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7" w:type="dxa"/>
          </w:tcPr>
          <w:p w14:paraId="264E0C76" w14:textId="77777777" w:rsidR="00D7310B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0A4FC6" w14:textId="477D2054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ggression</w:t>
            </w:r>
          </w:p>
          <w:p w14:paraId="66A329A2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81095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Polyphagia</w:t>
            </w:r>
          </w:p>
          <w:p w14:paraId="1D5102A3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DEF67D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Hallucination/disorientation</w:t>
            </w:r>
          </w:p>
          <w:p w14:paraId="4FA2F9FE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5D6448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  <w:p w14:paraId="2BDD0449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FA2E19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 xml:space="preserve">Other, specify: </w:t>
            </w:r>
          </w:p>
          <w:p w14:paraId="10C75D29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4DACD5" w14:textId="77777777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F9DAD0" w14:textId="6EE1ACBC" w:rsidR="00D7310B" w:rsidRPr="004D21C6" w:rsidRDefault="00D7310B" w:rsidP="00036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1C6">
              <w:rPr>
                <w:rFonts w:ascii="Times New Roman" w:hAnsi="Times New Roman" w:cs="Times New Roman"/>
                <w:sz w:val="16"/>
                <w:szCs w:val="16"/>
              </w:rPr>
              <w:t>Other comments to clinical signs:</w:t>
            </w:r>
          </w:p>
        </w:tc>
      </w:tr>
    </w:tbl>
    <w:p w14:paraId="33CD61FE" w14:textId="4AB1797D" w:rsidR="0003627E" w:rsidRPr="00A419B2" w:rsidRDefault="0003627E" w:rsidP="0003627E">
      <w:pPr>
        <w:rPr>
          <w:rFonts w:ascii="Times New Roman" w:hAnsi="Times New Roman" w:cs="Times New Roman"/>
          <w:b/>
          <w:bCs/>
        </w:rPr>
      </w:pPr>
      <w:r w:rsidRPr="00A419B2">
        <w:rPr>
          <w:rFonts w:ascii="Times New Roman" w:hAnsi="Times New Roman" w:cs="Times New Roman"/>
          <w:b/>
          <w:bCs/>
        </w:rPr>
        <w:t xml:space="preserve">Supplementary Table </w:t>
      </w:r>
      <w:r w:rsidR="00510961">
        <w:rPr>
          <w:rFonts w:ascii="Times New Roman" w:hAnsi="Times New Roman" w:cs="Times New Roman"/>
          <w:b/>
          <w:bCs/>
        </w:rPr>
        <w:t>2</w:t>
      </w:r>
      <w:r w:rsidRPr="00A419B2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A419B2">
        <w:rPr>
          <w:rFonts w:ascii="Times New Roman" w:hAnsi="Times New Roman" w:cs="Times New Roman"/>
          <w:b/>
          <w:bCs/>
        </w:rPr>
        <w:t>Standardised</w:t>
      </w:r>
      <w:proofErr w:type="spellEnd"/>
      <w:r w:rsidRPr="00A419B2">
        <w:rPr>
          <w:rFonts w:ascii="Times New Roman" w:hAnsi="Times New Roman" w:cs="Times New Roman"/>
          <w:b/>
          <w:bCs/>
        </w:rPr>
        <w:t xml:space="preserve"> form. Clinical signs</w:t>
      </w:r>
      <w:r w:rsidR="002C72F3">
        <w:rPr>
          <w:rFonts w:ascii="Times New Roman" w:hAnsi="Times New Roman" w:cs="Times New Roman"/>
          <w:b/>
          <w:bCs/>
        </w:rPr>
        <w:t xml:space="preserve"> at </w:t>
      </w:r>
      <w:r w:rsidR="00811EB6">
        <w:rPr>
          <w:rFonts w:ascii="Times New Roman" w:hAnsi="Times New Roman" w:cs="Times New Roman"/>
          <w:b/>
          <w:bCs/>
        </w:rPr>
        <w:t xml:space="preserve">the time of </w:t>
      </w:r>
      <w:r w:rsidR="002C72F3">
        <w:rPr>
          <w:rFonts w:ascii="Times New Roman" w:hAnsi="Times New Roman" w:cs="Times New Roman"/>
          <w:b/>
          <w:bCs/>
        </w:rPr>
        <w:t>sampling</w:t>
      </w:r>
      <w:r w:rsidRPr="00A419B2">
        <w:t xml:space="preserve"> </w:t>
      </w:r>
      <w:r w:rsidRPr="00A419B2">
        <w:rPr>
          <w:rFonts w:ascii="Times New Roman" w:hAnsi="Times New Roman" w:cs="Times New Roman"/>
          <w:b/>
          <w:bCs/>
        </w:rPr>
        <w:t xml:space="preserve">in </w:t>
      </w:r>
      <w:r w:rsidRPr="00A419B2">
        <w:rPr>
          <w:rFonts w:ascii="Times New Roman" w:hAnsi="Times New Roman" w:cs="Times New Roman"/>
          <w:b/>
        </w:rPr>
        <w:t>25 cats with confirmed alpha-chloralose poisoning</w:t>
      </w:r>
    </w:p>
    <w:p w14:paraId="13FE8F29" w14:textId="0E7E0D95" w:rsidR="00366480" w:rsidRDefault="00366480" w:rsidP="0003627E">
      <w:pPr>
        <w:rPr>
          <w:rFonts w:ascii="Times New Roman" w:hAnsi="Times New Roman" w:cs="Times New Roman"/>
          <w:sz w:val="16"/>
          <w:szCs w:val="16"/>
        </w:rPr>
      </w:pPr>
    </w:p>
    <w:p w14:paraId="14DBD716" w14:textId="7A4B9697" w:rsidR="00690FD8" w:rsidRPr="00690FD8" w:rsidRDefault="00690FD8" w:rsidP="0003627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 xml:space="preserve">ILE: </w:t>
      </w:r>
      <w:r>
        <w:rPr>
          <w:rFonts w:ascii="Times New Roman" w:hAnsi="Times New Roman" w:cs="Times New Roman"/>
          <w:sz w:val="16"/>
          <w:szCs w:val="16"/>
        </w:rPr>
        <w:t xml:space="preserve">intravenous lipid emulsion, </w:t>
      </w:r>
      <w:r w:rsidR="00067965">
        <w:rPr>
          <w:rFonts w:ascii="Times New Roman" w:hAnsi="Times New Roman" w:cs="Times New Roman"/>
          <w:i/>
          <w:sz w:val="16"/>
          <w:szCs w:val="16"/>
        </w:rPr>
        <w:t xml:space="preserve">HR: </w:t>
      </w:r>
      <w:r w:rsidR="00067965">
        <w:rPr>
          <w:rFonts w:ascii="Times New Roman" w:hAnsi="Times New Roman" w:cs="Times New Roman"/>
          <w:sz w:val="16"/>
          <w:szCs w:val="16"/>
        </w:rPr>
        <w:t xml:space="preserve">heart rate, </w:t>
      </w:r>
      <w:r w:rsidR="00067965">
        <w:rPr>
          <w:rFonts w:ascii="Times New Roman" w:hAnsi="Times New Roman" w:cs="Times New Roman"/>
          <w:i/>
          <w:sz w:val="16"/>
          <w:szCs w:val="16"/>
        </w:rPr>
        <w:t xml:space="preserve">RR: </w:t>
      </w:r>
      <w:r w:rsidR="00067965">
        <w:rPr>
          <w:rFonts w:ascii="Times New Roman" w:hAnsi="Times New Roman" w:cs="Times New Roman"/>
          <w:sz w:val="16"/>
          <w:szCs w:val="16"/>
        </w:rPr>
        <w:t xml:space="preserve">respiratory rate, </w:t>
      </w:r>
      <w:r>
        <w:rPr>
          <w:rFonts w:ascii="Times New Roman" w:hAnsi="Times New Roman" w:cs="Times New Roman"/>
          <w:i/>
          <w:sz w:val="16"/>
          <w:szCs w:val="16"/>
        </w:rPr>
        <w:t xml:space="preserve">PLR: </w:t>
      </w:r>
      <w:r>
        <w:rPr>
          <w:rFonts w:ascii="Times New Roman" w:hAnsi="Times New Roman" w:cs="Times New Roman"/>
          <w:sz w:val="16"/>
          <w:szCs w:val="16"/>
        </w:rPr>
        <w:t>pupillary light reflex</w:t>
      </w:r>
    </w:p>
    <w:sectPr w:rsidR="00690FD8" w:rsidRPr="00690FD8" w:rsidSect="00407A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B0D"/>
    <w:rsid w:val="0003627E"/>
    <w:rsid w:val="00067965"/>
    <w:rsid w:val="00134F6C"/>
    <w:rsid w:val="001F0B0D"/>
    <w:rsid w:val="002C72F3"/>
    <w:rsid w:val="00366480"/>
    <w:rsid w:val="00407A94"/>
    <w:rsid w:val="004D21C6"/>
    <w:rsid w:val="00510961"/>
    <w:rsid w:val="005969C1"/>
    <w:rsid w:val="00690FD8"/>
    <w:rsid w:val="00811EB6"/>
    <w:rsid w:val="008E52E4"/>
    <w:rsid w:val="00A419B2"/>
    <w:rsid w:val="00A9516B"/>
    <w:rsid w:val="00AD49CC"/>
    <w:rsid w:val="00B9529E"/>
    <w:rsid w:val="00C57B9A"/>
    <w:rsid w:val="00D52B16"/>
    <w:rsid w:val="00D7310B"/>
    <w:rsid w:val="00E46DEF"/>
    <w:rsid w:val="00E876D2"/>
    <w:rsid w:val="00FB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FD04A"/>
  <w15:chartTrackingRefBased/>
  <w15:docId w15:val="{38BC4234-76D3-4949-B5F2-53BA018CD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F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D21C6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690FD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90FD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90FD8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90F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90FD8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90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90FD8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D49C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E9B07-D38D-4C31-9645-859AE11C1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undgren</dc:creator>
  <cp:keywords/>
  <dc:description/>
  <cp:lastModifiedBy>Sandra Lundgren</cp:lastModifiedBy>
  <cp:revision>5</cp:revision>
  <dcterms:created xsi:type="dcterms:W3CDTF">2023-11-29T08:00:00Z</dcterms:created>
  <dcterms:modified xsi:type="dcterms:W3CDTF">2024-01-22T18:26:00Z</dcterms:modified>
</cp:coreProperties>
</file>